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0FC" w:rsidRDefault="00A7338F" w:rsidP="00365F84">
      <w:pPr>
        <w:pStyle w:val="NoSpacing"/>
      </w:pPr>
      <w:r>
        <w:rPr>
          <w:b/>
        </w:rPr>
        <w:t>Table S3</w:t>
      </w:r>
      <w:r w:rsidR="00365F84" w:rsidRPr="00365F84">
        <w:rPr>
          <w:b/>
        </w:rPr>
        <w:t>:</w:t>
      </w:r>
      <w:r w:rsidR="00365F84" w:rsidRPr="00365F84">
        <w:t xml:space="preserve"> Within-rater consistency</w:t>
      </w:r>
      <w:r w:rsidR="00365F84">
        <w:t xml:space="preserve"> for 2D:4D measures.</w:t>
      </w:r>
    </w:p>
    <w:tbl>
      <w:tblPr>
        <w:tblW w:w="5472" w:type="dxa"/>
        <w:tblInd w:w="93" w:type="dxa"/>
        <w:tblLook w:val="04A0" w:firstRow="1" w:lastRow="0" w:firstColumn="1" w:lastColumn="0" w:noHBand="0" w:noVBand="1"/>
      </w:tblPr>
      <w:tblGrid>
        <w:gridCol w:w="1292"/>
        <w:gridCol w:w="2087"/>
        <w:gridCol w:w="2093"/>
      </w:tblGrid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b/>
                <w:bCs/>
                <w:color w:val="000000"/>
              </w:rPr>
              <w:t>Left Hand Repeated Measures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Intraclass Correlat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6A6BC3" w:rsidP="006A6B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ndard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</w:r>
            <w:r w:rsidR="00A136B5" w:rsidRPr="00A136B5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961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128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913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917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266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829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523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831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519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b/>
                <w:bCs/>
                <w:color w:val="000000"/>
              </w:rPr>
              <w:t>Right Hand Repeated Measures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Intraclass Correlat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6A6BC3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ndard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</w:r>
            <w:r w:rsidRPr="00A136B5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bookmarkStart w:id="0" w:name="_GoBack"/>
        <w:bookmarkEnd w:id="0"/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973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087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944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181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794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620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869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408</w:t>
            </w:r>
          </w:p>
        </w:tc>
      </w:tr>
      <w:tr w:rsidR="00A136B5" w:rsidRPr="00A136B5" w:rsidTr="00A136B5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6B5" w:rsidRPr="00A136B5" w:rsidRDefault="00A136B5" w:rsidP="00A1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Assistant 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901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6B5" w:rsidRPr="00A136B5" w:rsidRDefault="00A136B5" w:rsidP="00A13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36B5">
              <w:rPr>
                <w:rFonts w:ascii="Calibri" w:eastAsia="Times New Roman" w:hAnsi="Calibri" w:cs="Times New Roman"/>
                <w:color w:val="000000"/>
              </w:rPr>
              <w:t>0.0315</w:t>
            </w:r>
          </w:p>
        </w:tc>
      </w:tr>
    </w:tbl>
    <w:p w:rsidR="00A136B5" w:rsidRDefault="00A136B5" w:rsidP="00365F84">
      <w:pPr>
        <w:pStyle w:val="NoSpacing"/>
      </w:pPr>
    </w:p>
    <w:sectPr w:rsidR="00A136B5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05E"/>
    <w:rsid w:val="00061372"/>
    <w:rsid w:val="00156505"/>
    <w:rsid w:val="00365F84"/>
    <w:rsid w:val="003A00FC"/>
    <w:rsid w:val="004A6E39"/>
    <w:rsid w:val="005D72B6"/>
    <w:rsid w:val="006403F9"/>
    <w:rsid w:val="006A6BC3"/>
    <w:rsid w:val="008B475B"/>
    <w:rsid w:val="009C505E"/>
    <w:rsid w:val="00A136B5"/>
    <w:rsid w:val="00A350E0"/>
    <w:rsid w:val="00A7338F"/>
    <w:rsid w:val="00F1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5F8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5F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rentschler</cp:lastModifiedBy>
  <cp:revision>7</cp:revision>
  <dcterms:created xsi:type="dcterms:W3CDTF">2014-03-12T20:11:00Z</dcterms:created>
  <dcterms:modified xsi:type="dcterms:W3CDTF">2014-06-03T13:51:00Z</dcterms:modified>
</cp:coreProperties>
</file>